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AD716" w14:textId="418C7DC5" w:rsidR="00856B13" w:rsidRPr="00425BE2" w:rsidRDefault="00CE4660" w:rsidP="008472C8">
      <w:pPr>
        <w:jc w:val="center"/>
        <w:rPr>
          <w:rFonts w:ascii="Times New Roman" w:hAnsi="Times New Roman" w:cs="Times New Roman"/>
          <w:sz w:val="24"/>
          <w:szCs w:val="24"/>
        </w:rPr>
      </w:pPr>
      <w:r w:rsidRPr="00425BE2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63839A2" w14:textId="51866462" w:rsidR="00CE4660" w:rsidRPr="00425BE2" w:rsidRDefault="009856B2" w:rsidP="00305827">
      <w:pPr>
        <w:jc w:val="left"/>
        <w:rPr>
          <w:rFonts w:ascii="Times New Roman" w:hAnsi="Times New Roman" w:cs="Times New Roman"/>
          <w:sz w:val="24"/>
          <w:szCs w:val="24"/>
        </w:rPr>
      </w:pPr>
      <w:r w:rsidRPr="00425BE2">
        <w:rPr>
          <w:rFonts w:ascii="Times New Roman" w:hAnsi="Times New Roman" w:cs="Times New Roman"/>
          <w:sz w:val="24"/>
          <w:szCs w:val="24"/>
        </w:rPr>
        <w:t xml:space="preserve">1. </w:t>
      </w:r>
      <w:r w:rsidR="00D7240E" w:rsidRPr="00425BE2">
        <w:rPr>
          <w:rFonts w:ascii="Times New Roman" w:hAnsi="Times New Roman" w:cs="Times New Roman"/>
          <w:sz w:val="24"/>
          <w:szCs w:val="24"/>
        </w:rPr>
        <w:t>M</w:t>
      </w:r>
      <w:r w:rsidR="00C23418" w:rsidRPr="00425BE2">
        <w:rPr>
          <w:rFonts w:ascii="Times New Roman" w:hAnsi="Times New Roman" w:cs="Times New Roman"/>
          <w:sz w:val="24"/>
          <w:szCs w:val="24"/>
        </w:rPr>
        <w:t xml:space="preserve">ethods of </w:t>
      </w:r>
      <w:r w:rsidR="00856B13" w:rsidRPr="00425BE2">
        <w:rPr>
          <w:rFonts w:ascii="Times New Roman" w:hAnsi="Times New Roman" w:cs="Times New Roman"/>
          <w:sz w:val="24"/>
          <w:szCs w:val="24"/>
        </w:rPr>
        <w:t>propensity score-matched analysis</w:t>
      </w:r>
    </w:p>
    <w:p w14:paraId="60A70ECE" w14:textId="371E59A1" w:rsidR="004B477E" w:rsidRPr="00425BE2" w:rsidRDefault="00CF10B5" w:rsidP="00E97E51">
      <w:pPr>
        <w:rPr>
          <w:rFonts w:ascii="Times New Roman" w:hAnsi="Times New Roman" w:cs="Times New Roman"/>
          <w:sz w:val="24"/>
          <w:szCs w:val="24"/>
        </w:rPr>
      </w:pPr>
      <w:r w:rsidRPr="00425BE2">
        <w:rPr>
          <w:rFonts w:ascii="Times New Roman" w:hAnsi="Times New Roman" w:cs="Times New Roman"/>
          <w:sz w:val="24"/>
          <w:szCs w:val="24"/>
        </w:rPr>
        <w:t>According to the ROC, the optimal cutoff point of the</w:t>
      </w:r>
      <w:r w:rsidR="005C5414" w:rsidRPr="00425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6CD1" w:rsidRPr="00425BE2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486CD1" w:rsidRPr="00425BE2">
        <w:rPr>
          <w:rFonts w:ascii="Times New Roman" w:hAnsi="Times New Roman" w:cs="Times New Roman"/>
          <w:sz w:val="24"/>
          <w:szCs w:val="24"/>
        </w:rPr>
        <w:t xml:space="preserve"> index</w:t>
      </w:r>
      <w:r w:rsidRPr="00425BE2">
        <w:rPr>
          <w:rFonts w:ascii="Times New Roman" w:hAnsi="Times New Roman" w:cs="Times New Roman"/>
          <w:sz w:val="24"/>
          <w:szCs w:val="24"/>
        </w:rPr>
        <w:t xml:space="preserve"> was identified, and patients were divided into</w:t>
      </w:r>
      <w:r w:rsidR="005C5414" w:rsidRPr="00425BE2">
        <w:rPr>
          <w:rFonts w:ascii="Times New Roman" w:hAnsi="Times New Roman" w:cs="Times New Roman"/>
          <w:sz w:val="24"/>
          <w:szCs w:val="24"/>
        </w:rPr>
        <w:t xml:space="preserve"> </w:t>
      </w:r>
      <w:r w:rsidRPr="00425BE2">
        <w:rPr>
          <w:rFonts w:ascii="Times New Roman" w:hAnsi="Times New Roman" w:cs="Times New Roman"/>
          <w:sz w:val="24"/>
          <w:szCs w:val="24"/>
        </w:rPr>
        <w:t>2 groups. Propensity score matching analysis was performed</w:t>
      </w:r>
      <w:r w:rsidR="005C5414" w:rsidRPr="00425BE2">
        <w:rPr>
          <w:rFonts w:ascii="Times New Roman" w:hAnsi="Times New Roman" w:cs="Times New Roman"/>
          <w:sz w:val="24"/>
          <w:szCs w:val="24"/>
        </w:rPr>
        <w:t xml:space="preserve"> </w:t>
      </w:r>
      <w:r w:rsidRPr="00425BE2">
        <w:rPr>
          <w:rFonts w:ascii="Times New Roman" w:hAnsi="Times New Roman" w:cs="Times New Roman"/>
          <w:sz w:val="24"/>
          <w:szCs w:val="24"/>
        </w:rPr>
        <w:t>in the two groups with a proportion of 1:1</w:t>
      </w:r>
      <w:r w:rsidR="00843786" w:rsidRPr="00425BE2">
        <w:rPr>
          <w:rFonts w:ascii="Times New Roman" w:hAnsi="Times New Roman" w:cs="Times New Roman"/>
          <w:sz w:val="24"/>
          <w:szCs w:val="24"/>
        </w:rPr>
        <w:t>.</w:t>
      </w:r>
    </w:p>
    <w:p w14:paraId="22615553" w14:textId="5D3352DA" w:rsidR="00D9763C" w:rsidRPr="00425BE2" w:rsidRDefault="00D9763C" w:rsidP="0030582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058633" w14:textId="76188FA7" w:rsidR="001315F1" w:rsidRPr="00425BE2" w:rsidRDefault="00773397" w:rsidP="00305827">
      <w:pPr>
        <w:jc w:val="left"/>
        <w:rPr>
          <w:rFonts w:ascii="Times New Roman" w:hAnsi="Times New Roman" w:cs="Times New Roman"/>
          <w:sz w:val="24"/>
          <w:szCs w:val="24"/>
        </w:rPr>
      </w:pPr>
      <w:r w:rsidRPr="00425BE2">
        <w:rPr>
          <w:rFonts w:ascii="Times New Roman" w:hAnsi="Times New Roman" w:cs="Times New Roman"/>
          <w:sz w:val="24"/>
          <w:szCs w:val="24"/>
        </w:rPr>
        <w:t xml:space="preserve">2. </w:t>
      </w:r>
      <w:r w:rsidR="005715BD" w:rsidRPr="00425BE2">
        <w:rPr>
          <w:rFonts w:ascii="Times New Roman" w:hAnsi="Times New Roman" w:cs="Times New Roman"/>
          <w:sz w:val="24"/>
          <w:szCs w:val="24"/>
        </w:rPr>
        <w:t>D</w:t>
      </w:r>
      <w:r w:rsidR="001315F1" w:rsidRPr="00425BE2">
        <w:rPr>
          <w:rFonts w:ascii="Times New Roman" w:hAnsi="Times New Roman" w:cs="Times New Roman"/>
          <w:sz w:val="24"/>
          <w:szCs w:val="24"/>
        </w:rPr>
        <w:t xml:space="preserve">etailed results of </w:t>
      </w:r>
      <w:r w:rsidR="001315F1" w:rsidRPr="00425BE2">
        <w:rPr>
          <w:rFonts w:ascii="Times New Roman" w:hAnsi="Times New Roman" w:cs="Times New Roman"/>
          <w:sz w:val="24"/>
          <w:szCs w:val="24"/>
        </w:rPr>
        <w:t>propensity score-matched analysis</w:t>
      </w:r>
    </w:p>
    <w:tbl>
      <w:tblPr>
        <w:tblStyle w:val="a7"/>
        <w:tblW w:w="8585" w:type="dxa"/>
        <w:tblInd w:w="-5" w:type="dxa"/>
        <w:tblLook w:val="04A0" w:firstRow="1" w:lastRow="0" w:firstColumn="1" w:lastColumn="0" w:noHBand="0" w:noVBand="1"/>
      </w:tblPr>
      <w:tblGrid>
        <w:gridCol w:w="2056"/>
        <w:gridCol w:w="1697"/>
        <w:gridCol w:w="1715"/>
        <w:gridCol w:w="1574"/>
        <w:gridCol w:w="1543"/>
      </w:tblGrid>
      <w:tr w:rsidR="00CC4F16" w:rsidRPr="00425BE2" w14:paraId="2BCBDCBF" w14:textId="2D708EB7" w:rsidTr="00F16C26">
        <w:tc>
          <w:tcPr>
            <w:tcW w:w="2056" w:type="dxa"/>
          </w:tcPr>
          <w:p w14:paraId="65DA3019" w14:textId="0B840AEC" w:rsidR="00CC4F16" w:rsidRPr="00425BE2" w:rsidRDefault="00CC4F16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97" w:type="dxa"/>
          </w:tcPr>
          <w:p w14:paraId="0181D107" w14:textId="77777777" w:rsidR="00CC4F16" w:rsidRPr="00425BE2" w:rsidRDefault="00CC4F16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  <w:p w14:paraId="7E740AA4" w14:textId="6C1E846C" w:rsidR="007F7642" w:rsidRPr="00425BE2" w:rsidRDefault="007F7642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n=573</w:t>
            </w:r>
          </w:p>
        </w:tc>
        <w:tc>
          <w:tcPr>
            <w:tcW w:w="1715" w:type="dxa"/>
          </w:tcPr>
          <w:p w14:paraId="64C42545" w14:textId="77777777" w:rsidR="00CC4F16" w:rsidRPr="00425BE2" w:rsidRDefault="00CC4F16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proofErr w:type="spellStart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  <w:p w14:paraId="44C9346F" w14:textId="53D6BFBA" w:rsidR="00D92AA9" w:rsidRPr="00425BE2" w:rsidRDefault="00D92AA9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n=573</w:t>
            </w:r>
          </w:p>
        </w:tc>
        <w:tc>
          <w:tcPr>
            <w:tcW w:w="1574" w:type="dxa"/>
          </w:tcPr>
          <w:p w14:paraId="75ED4DBA" w14:textId="14E47094" w:rsidR="00CC4F16" w:rsidRPr="00425BE2" w:rsidRDefault="00CC4F16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3" w:type="dxa"/>
          </w:tcPr>
          <w:p w14:paraId="521FD0EE" w14:textId="017A62E1" w:rsidR="00CC4F16" w:rsidRPr="00425BE2" w:rsidRDefault="005F7C84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test SMD</w:t>
            </w:r>
          </w:p>
        </w:tc>
      </w:tr>
      <w:tr w:rsidR="00065D1B" w:rsidRPr="00425BE2" w14:paraId="3604E65A" w14:textId="299F1B1F" w:rsidTr="00F16C26">
        <w:trPr>
          <w:trHeight w:val="402"/>
        </w:trPr>
        <w:tc>
          <w:tcPr>
            <w:tcW w:w="2056" w:type="dxa"/>
          </w:tcPr>
          <w:p w14:paraId="46E04EBF" w14:textId="07AA328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697" w:type="dxa"/>
          </w:tcPr>
          <w:p w14:paraId="2639DA8B" w14:textId="21E6E4FB" w:rsidR="00065D1B" w:rsidRPr="00425BE2" w:rsidRDefault="003C4D4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58.07</w:t>
            </w:r>
            <w:r w:rsidR="002831AB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715" w:type="dxa"/>
          </w:tcPr>
          <w:p w14:paraId="1481C238" w14:textId="1C7E8EA9" w:rsidR="00065D1B" w:rsidRPr="00425BE2" w:rsidRDefault="003C4D4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58.11</w:t>
            </w:r>
            <w:r w:rsidR="002831AB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574" w:type="dxa"/>
          </w:tcPr>
          <w:p w14:paraId="510488E7" w14:textId="634D5981" w:rsidR="00065D1B" w:rsidRPr="00425BE2" w:rsidRDefault="003C4D4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543" w:type="dxa"/>
          </w:tcPr>
          <w:p w14:paraId="57E033E0" w14:textId="19261B11" w:rsidR="00065D1B" w:rsidRPr="00425BE2" w:rsidRDefault="003C4D4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65D1B" w:rsidRPr="00425BE2" w14:paraId="1D7DDD23" w14:textId="4F32FA61" w:rsidTr="00F16C26">
        <w:tc>
          <w:tcPr>
            <w:tcW w:w="2056" w:type="dxa"/>
          </w:tcPr>
          <w:p w14:paraId="7505DBC4" w14:textId="27610F74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Gender, (male%)</w:t>
            </w:r>
          </w:p>
        </w:tc>
        <w:tc>
          <w:tcPr>
            <w:tcW w:w="1697" w:type="dxa"/>
          </w:tcPr>
          <w:p w14:paraId="7CCCDC92" w14:textId="3865D3D5" w:rsidR="00065D1B" w:rsidRPr="00425BE2" w:rsidRDefault="006017D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14 (72.1)</w:t>
            </w:r>
          </w:p>
        </w:tc>
        <w:tc>
          <w:tcPr>
            <w:tcW w:w="1715" w:type="dxa"/>
          </w:tcPr>
          <w:p w14:paraId="5A36BC4E" w14:textId="36702176" w:rsidR="00065D1B" w:rsidRPr="00425BE2" w:rsidRDefault="006017D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14 (72.1)</w:t>
            </w:r>
          </w:p>
        </w:tc>
        <w:tc>
          <w:tcPr>
            <w:tcW w:w="1574" w:type="dxa"/>
          </w:tcPr>
          <w:p w14:paraId="00E2F281" w14:textId="4C86E5E7" w:rsidR="00065D1B" w:rsidRPr="00425BE2" w:rsidRDefault="006017D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43" w:type="dxa"/>
          </w:tcPr>
          <w:p w14:paraId="71BC4B8E" w14:textId="0523E976" w:rsidR="00065D1B" w:rsidRPr="00425BE2" w:rsidRDefault="006017D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65D1B" w:rsidRPr="00425BE2" w14:paraId="29FE9060" w14:textId="5FAB6B23" w:rsidTr="00F16C26">
        <w:tc>
          <w:tcPr>
            <w:tcW w:w="2056" w:type="dxa"/>
          </w:tcPr>
          <w:p w14:paraId="009949E2" w14:textId="519AA7A3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1697" w:type="dxa"/>
          </w:tcPr>
          <w:p w14:paraId="13B40AA1" w14:textId="48642922" w:rsidR="00065D1B" w:rsidRPr="00425BE2" w:rsidRDefault="006139F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715" w:type="dxa"/>
          </w:tcPr>
          <w:p w14:paraId="7D088210" w14:textId="2A5955BD" w:rsidR="00065D1B" w:rsidRPr="00425BE2" w:rsidRDefault="006139F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574" w:type="dxa"/>
          </w:tcPr>
          <w:p w14:paraId="4A729D04" w14:textId="3E636FD1" w:rsidR="00065D1B" w:rsidRPr="00425BE2" w:rsidRDefault="006139F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543" w:type="dxa"/>
          </w:tcPr>
          <w:p w14:paraId="4E3A14ED" w14:textId="699708F2" w:rsidR="00065D1B" w:rsidRPr="00425BE2" w:rsidRDefault="006139F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65D1B" w:rsidRPr="00425BE2" w14:paraId="7244255D" w14:textId="2541A190" w:rsidTr="00F16C26">
        <w:tc>
          <w:tcPr>
            <w:tcW w:w="2056" w:type="dxa"/>
          </w:tcPr>
          <w:p w14:paraId="25F57843" w14:textId="351DF188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697" w:type="dxa"/>
          </w:tcPr>
          <w:p w14:paraId="55135D75" w14:textId="2FD9DE0E" w:rsidR="00065D1B" w:rsidRPr="00425BE2" w:rsidRDefault="005B352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27.85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1715" w:type="dxa"/>
          </w:tcPr>
          <w:p w14:paraId="62F53768" w14:textId="195AD315" w:rsidR="00065D1B" w:rsidRPr="00425BE2" w:rsidRDefault="005B352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28.25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574" w:type="dxa"/>
          </w:tcPr>
          <w:p w14:paraId="745B6BD1" w14:textId="1ADF3CC3" w:rsidR="00065D1B" w:rsidRPr="00425BE2" w:rsidRDefault="005B352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543" w:type="dxa"/>
          </w:tcPr>
          <w:p w14:paraId="61DFE681" w14:textId="22D23334" w:rsidR="00065D1B" w:rsidRPr="00425BE2" w:rsidRDefault="005B352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65D1B" w:rsidRPr="00425BE2" w14:paraId="29D6A330" w14:textId="659AD0DB" w:rsidTr="00F16C26">
        <w:tc>
          <w:tcPr>
            <w:tcW w:w="2056" w:type="dxa"/>
          </w:tcPr>
          <w:p w14:paraId="3B5A451D" w14:textId="58C7B5A9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697" w:type="dxa"/>
          </w:tcPr>
          <w:p w14:paraId="111A4BC5" w14:textId="4C609250" w:rsidR="00065D1B" w:rsidRPr="00425BE2" w:rsidRDefault="007F7642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77.30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715" w:type="dxa"/>
          </w:tcPr>
          <w:p w14:paraId="38D97D10" w14:textId="601178F9" w:rsidR="00065D1B" w:rsidRPr="00425BE2" w:rsidRDefault="007F7642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77.38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574" w:type="dxa"/>
          </w:tcPr>
          <w:p w14:paraId="0A9FA702" w14:textId="1FE38E5E" w:rsidR="00065D1B" w:rsidRPr="00425BE2" w:rsidRDefault="00FC62B2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543" w:type="dxa"/>
          </w:tcPr>
          <w:p w14:paraId="7F4B5445" w14:textId="4CC9497B" w:rsidR="00065D1B" w:rsidRPr="00425BE2" w:rsidRDefault="00FC62B2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65D1B" w:rsidRPr="00425BE2" w14:paraId="0D6CAD29" w14:textId="07ECDECB" w:rsidTr="00F16C26">
        <w:tc>
          <w:tcPr>
            <w:tcW w:w="2056" w:type="dxa"/>
          </w:tcPr>
          <w:p w14:paraId="2A3F2967" w14:textId="00910AA3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Medical history, n (%)</w:t>
            </w:r>
          </w:p>
        </w:tc>
        <w:tc>
          <w:tcPr>
            <w:tcW w:w="1697" w:type="dxa"/>
          </w:tcPr>
          <w:p w14:paraId="54241A66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0815ADEC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2BDFBAB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252BD1D0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D1B" w:rsidRPr="00425BE2" w14:paraId="3A9BAB82" w14:textId="1D1CD7A8" w:rsidTr="00F16C26">
        <w:tc>
          <w:tcPr>
            <w:tcW w:w="2056" w:type="dxa"/>
          </w:tcPr>
          <w:p w14:paraId="1D3BAFCD" w14:textId="5751B474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697" w:type="dxa"/>
          </w:tcPr>
          <w:p w14:paraId="15D3FDE7" w14:textId="5E1A9E9C" w:rsidR="00065D1B" w:rsidRPr="00425BE2" w:rsidRDefault="0085787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87 (50.0)</w:t>
            </w:r>
          </w:p>
        </w:tc>
        <w:tc>
          <w:tcPr>
            <w:tcW w:w="1715" w:type="dxa"/>
          </w:tcPr>
          <w:p w14:paraId="00C043C4" w14:textId="715C7A13" w:rsidR="00065D1B" w:rsidRPr="00425BE2" w:rsidRDefault="0085787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81 (49.0)</w:t>
            </w:r>
          </w:p>
        </w:tc>
        <w:tc>
          <w:tcPr>
            <w:tcW w:w="1574" w:type="dxa"/>
          </w:tcPr>
          <w:p w14:paraId="6AF45632" w14:textId="63B410E1" w:rsidR="00065D1B" w:rsidRPr="00425BE2" w:rsidRDefault="0085787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543" w:type="dxa"/>
          </w:tcPr>
          <w:p w14:paraId="7689F942" w14:textId="1621C7E6" w:rsidR="00065D1B" w:rsidRPr="00425BE2" w:rsidRDefault="00857873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65D1B" w:rsidRPr="00425BE2" w14:paraId="6C26FE5A" w14:textId="77777777" w:rsidTr="00F16C26">
        <w:tc>
          <w:tcPr>
            <w:tcW w:w="2056" w:type="dxa"/>
          </w:tcPr>
          <w:p w14:paraId="6FADF5A3" w14:textId="2EF8B0C4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97" w:type="dxa"/>
          </w:tcPr>
          <w:p w14:paraId="7FB56A38" w14:textId="710817DB" w:rsidR="00065D1B" w:rsidRPr="00425BE2" w:rsidRDefault="003223F4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51 (61.1)</w:t>
            </w:r>
          </w:p>
        </w:tc>
        <w:tc>
          <w:tcPr>
            <w:tcW w:w="1715" w:type="dxa"/>
          </w:tcPr>
          <w:p w14:paraId="6DB8D7DC" w14:textId="23212967" w:rsidR="00065D1B" w:rsidRPr="00425BE2" w:rsidRDefault="003223F4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56 (62.0)</w:t>
            </w:r>
          </w:p>
        </w:tc>
        <w:tc>
          <w:tcPr>
            <w:tcW w:w="1574" w:type="dxa"/>
          </w:tcPr>
          <w:p w14:paraId="673DF3F4" w14:textId="7FECABA7" w:rsidR="00065D1B" w:rsidRPr="00425BE2" w:rsidRDefault="003223F4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543" w:type="dxa"/>
          </w:tcPr>
          <w:p w14:paraId="4EC4BA2C" w14:textId="26E11480" w:rsidR="00065D1B" w:rsidRPr="00425BE2" w:rsidRDefault="003223F4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065D1B" w:rsidRPr="00425BE2" w14:paraId="3963AAD2" w14:textId="77777777" w:rsidTr="00F16C26">
        <w:tc>
          <w:tcPr>
            <w:tcW w:w="2056" w:type="dxa"/>
          </w:tcPr>
          <w:p w14:paraId="58BF8E3C" w14:textId="3F9D11BB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Hyperlipemia</w:t>
            </w:r>
          </w:p>
        </w:tc>
        <w:tc>
          <w:tcPr>
            <w:tcW w:w="1697" w:type="dxa"/>
          </w:tcPr>
          <w:p w14:paraId="47C06D09" w14:textId="7F730C87" w:rsidR="00065D1B" w:rsidRPr="00425BE2" w:rsidRDefault="003304C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99 (69.5)</w:t>
            </w:r>
          </w:p>
        </w:tc>
        <w:tc>
          <w:tcPr>
            <w:tcW w:w="1715" w:type="dxa"/>
          </w:tcPr>
          <w:p w14:paraId="3C23D8EC" w14:textId="29926C96" w:rsidR="00065D1B" w:rsidRPr="00425BE2" w:rsidRDefault="003304C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01 (69.9)</w:t>
            </w:r>
          </w:p>
        </w:tc>
        <w:tc>
          <w:tcPr>
            <w:tcW w:w="1574" w:type="dxa"/>
          </w:tcPr>
          <w:p w14:paraId="4645A9BB" w14:textId="6AA49CF0" w:rsidR="00065D1B" w:rsidRPr="00425BE2" w:rsidRDefault="003304C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43" w:type="dxa"/>
          </w:tcPr>
          <w:p w14:paraId="798D3629" w14:textId="70E6C33C" w:rsidR="00065D1B" w:rsidRPr="00425BE2" w:rsidRDefault="003304C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65D1B" w:rsidRPr="00425BE2" w14:paraId="704F9290" w14:textId="77777777" w:rsidTr="00F16C26">
        <w:tc>
          <w:tcPr>
            <w:tcW w:w="2056" w:type="dxa"/>
          </w:tcPr>
          <w:p w14:paraId="06F96C78" w14:textId="37B68138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Laboratory results</w:t>
            </w:r>
          </w:p>
        </w:tc>
        <w:tc>
          <w:tcPr>
            <w:tcW w:w="1697" w:type="dxa"/>
          </w:tcPr>
          <w:p w14:paraId="29C2E5D4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34F7AC44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1C9873AA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1F99F4C3" w14:textId="77777777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D1B" w:rsidRPr="00425BE2" w14:paraId="5AD42C79" w14:textId="77777777" w:rsidTr="00F16C26">
        <w:tc>
          <w:tcPr>
            <w:tcW w:w="2056" w:type="dxa"/>
          </w:tcPr>
          <w:p w14:paraId="11EEE727" w14:textId="18BB0536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1697" w:type="dxa"/>
          </w:tcPr>
          <w:p w14:paraId="15267C0B" w14:textId="5103B2E3" w:rsidR="00065D1B" w:rsidRPr="00425BE2" w:rsidRDefault="00886A2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15" w:type="dxa"/>
          </w:tcPr>
          <w:p w14:paraId="0071604E" w14:textId="15F28130" w:rsidR="00065D1B" w:rsidRPr="00425BE2" w:rsidRDefault="00886A2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74" w:type="dxa"/>
          </w:tcPr>
          <w:p w14:paraId="18884D8E" w14:textId="73C81C44" w:rsidR="00065D1B" w:rsidRPr="00425BE2" w:rsidRDefault="00886A2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543" w:type="dxa"/>
          </w:tcPr>
          <w:p w14:paraId="4014036C" w14:textId="4A14563C" w:rsidR="00065D1B" w:rsidRPr="00425BE2" w:rsidRDefault="00886A2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065D1B" w:rsidRPr="00425BE2" w14:paraId="3C5623F0" w14:textId="77777777" w:rsidTr="00F16C26">
        <w:tc>
          <w:tcPr>
            <w:tcW w:w="2056" w:type="dxa"/>
          </w:tcPr>
          <w:p w14:paraId="5BEF168E" w14:textId="4FAD6F86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1697" w:type="dxa"/>
          </w:tcPr>
          <w:p w14:paraId="7E413227" w14:textId="5274418D" w:rsidR="00065D1B" w:rsidRPr="00425BE2" w:rsidRDefault="004D413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5" w:type="dxa"/>
          </w:tcPr>
          <w:p w14:paraId="262E09F1" w14:textId="1352D64C" w:rsidR="00065D1B" w:rsidRPr="00425BE2" w:rsidRDefault="004D413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74" w:type="dxa"/>
          </w:tcPr>
          <w:p w14:paraId="4F401B1F" w14:textId="7F468747" w:rsidR="00065D1B" w:rsidRPr="00425BE2" w:rsidRDefault="004D413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543" w:type="dxa"/>
          </w:tcPr>
          <w:p w14:paraId="695D536B" w14:textId="0A1DEF46" w:rsidR="00065D1B" w:rsidRPr="00425BE2" w:rsidRDefault="004D413C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065D1B" w:rsidRPr="00425BE2" w14:paraId="579FB2EA" w14:textId="77777777" w:rsidTr="00F16C26">
        <w:tc>
          <w:tcPr>
            <w:tcW w:w="2056" w:type="dxa"/>
          </w:tcPr>
          <w:p w14:paraId="64EFD365" w14:textId="249FA183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Cr, </w:t>
            </w:r>
            <w:proofErr w:type="spellStart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97" w:type="dxa"/>
          </w:tcPr>
          <w:p w14:paraId="5F8DBFC7" w14:textId="18F6E322" w:rsidR="00065D1B" w:rsidRPr="00425BE2" w:rsidRDefault="00880599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70.80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1715" w:type="dxa"/>
          </w:tcPr>
          <w:p w14:paraId="5C031952" w14:textId="6BF3DC80" w:rsidR="00065D1B" w:rsidRPr="00425BE2" w:rsidRDefault="00880599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71.28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574" w:type="dxa"/>
          </w:tcPr>
          <w:p w14:paraId="7DEF4B6E" w14:textId="4045C45A" w:rsidR="00065D1B" w:rsidRPr="00425BE2" w:rsidRDefault="00880599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543" w:type="dxa"/>
          </w:tcPr>
          <w:p w14:paraId="602DC9B3" w14:textId="7B9908ED" w:rsidR="00065D1B" w:rsidRPr="00425BE2" w:rsidRDefault="00880599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65D1B" w:rsidRPr="00425BE2" w14:paraId="37807D42" w14:textId="77777777" w:rsidTr="00F16C26">
        <w:tc>
          <w:tcPr>
            <w:tcW w:w="2056" w:type="dxa"/>
          </w:tcPr>
          <w:p w14:paraId="580F256E" w14:textId="57520F49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SUA, </w:t>
            </w:r>
            <w:proofErr w:type="spellStart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97" w:type="dxa"/>
          </w:tcPr>
          <w:p w14:paraId="581BD26A" w14:textId="561C5BB4" w:rsidR="00065D1B" w:rsidRPr="00425BE2" w:rsidRDefault="00652B3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62.49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88.76</w:t>
            </w:r>
          </w:p>
        </w:tc>
        <w:tc>
          <w:tcPr>
            <w:tcW w:w="1715" w:type="dxa"/>
          </w:tcPr>
          <w:p w14:paraId="3E640419" w14:textId="055F11DD" w:rsidR="00065D1B" w:rsidRPr="00425BE2" w:rsidRDefault="00652B3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62.92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88.67</w:t>
            </w:r>
          </w:p>
        </w:tc>
        <w:tc>
          <w:tcPr>
            <w:tcW w:w="1574" w:type="dxa"/>
          </w:tcPr>
          <w:p w14:paraId="1DFE19E3" w14:textId="734610A0" w:rsidR="00065D1B" w:rsidRPr="00425BE2" w:rsidRDefault="00652B3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43" w:type="dxa"/>
          </w:tcPr>
          <w:p w14:paraId="3833D509" w14:textId="29EBE982" w:rsidR="00065D1B" w:rsidRPr="00425BE2" w:rsidRDefault="00652B30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65D1B" w:rsidRPr="00425BE2" w14:paraId="77755487" w14:textId="77777777" w:rsidTr="00F16C26">
        <w:tc>
          <w:tcPr>
            <w:tcW w:w="2056" w:type="dxa"/>
          </w:tcPr>
          <w:p w14:paraId="6FF4EE96" w14:textId="6B38BC19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eGFR, mL</w:t>
            </w:r>
            <w:proofErr w:type="gramStart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min* 1.73 m2)</w:t>
            </w:r>
          </w:p>
        </w:tc>
        <w:tc>
          <w:tcPr>
            <w:tcW w:w="1697" w:type="dxa"/>
          </w:tcPr>
          <w:p w14:paraId="2271EFF3" w14:textId="5202F275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97.01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715" w:type="dxa"/>
          </w:tcPr>
          <w:p w14:paraId="080EEFB5" w14:textId="2B3D0C66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96.50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574" w:type="dxa"/>
          </w:tcPr>
          <w:p w14:paraId="400EAF99" w14:textId="2B73ECCB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543" w:type="dxa"/>
          </w:tcPr>
          <w:p w14:paraId="0E7346F1" w14:textId="51D1FC0E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65D1B" w:rsidRPr="00425BE2" w14:paraId="6718B89C" w14:textId="77777777" w:rsidTr="00F16C26">
        <w:tc>
          <w:tcPr>
            <w:tcW w:w="2056" w:type="dxa"/>
          </w:tcPr>
          <w:p w14:paraId="7067C963" w14:textId="3A6F3654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 xml:space="preserve">BNP, </w:t>
            </w:r>
            <w:proofErr w:type="spellStart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697" w:type="dxa"/>
          </w:tcPr>
          <w:p w14:paraId="58A5CA3B" w14:textId="67B44DB1" w:rsidR="00065D1B" w:rsidRPr="00425BE2" w:rsidRDefault="00A6580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5.56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1715" w:type="dxa"/>
          </w:tcPr>
          <w:p w14:paraId="6B4C2F98" w14:textId="3E4E94EE" w:rsidR="00065D1B" w:rsidRPr="00425BE2" w:rsidRDefault="00A6580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44.69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105.75</w:t>
            </w:r>
          </w:p>
        </w:tc>
        <w:tc>
          <w:tcPr>
            <w:tcW w:w="1574" w:type="dxa"/>
          </w:tcPr>
          <w:p w14:paraId="64CAC537" w14:textId="6C63EEDE" w:rsidR="00065D1B" w:rsidRPr="00425BE2" w:rsidRDefault="00A6580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543" w:type="dxa"/>
          </w:tcPr>
          <w:p w14:paraId="51FCB781" w14:textId="1FDA955A" w:rsidR="00065D1B" w:rsidRPr="00425BE2" w:rsidRDefault="00A65805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065D1B" w:rsidRPr="00425BE2" w14:paraId="4BAAB8C9" w14:textId="77777777" w:rsidTr="00F16C26">
        <w:tc>
          <w:tcPr>
            <w:tcW w:w="2056" w:type="dxa"/>
          </w:tcPr>
          <w:p w14:paraId="4F10E4A6" w14:textId="6F7FCCF6" w:rsidR="00065D1B" w:rsidRPr="00425BE2" w:rsidRDefault="00065D1B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1697" w:type="dxa"/>
          </w:tcPr>
          <w:p w14:paraId="5620A0CD" w14:textId="0B157A56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715" w:type="dxa"/>
          </w:tcPr>
          <w:p w14:paraId="3CC5B2E9" w14:textId="76F55F1B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="00E169F1" w:rsidRPr="00425B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574" w:type="dxa"/>
          </w:tcPr>
          <w:p w14:paraId="076D77B4" w14:textId="62598778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543" w:type="dxa"/>
          </w:tcPr>
          <w:p w14:paraId="0D95ECD1" w14:textId="35177C24" w:rsidR="00065D1B" w:rsidRPr="00425BE2" w:rsidRDefault="000A43ED" w:rsidP="00847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BE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 w14:paraId="14FE613F" w14:textId="48FA0BB3" w:rsidR="00773397" w:rsidRPr="00425BE2" w:rsidRDefault="00773397" w:rsidP="008472C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73397" w:rsidRPr="00425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B0885" w14:textId="77777777" w:rsidR="00D9610D" w:rsidRDefault="00D9610D" w:rsidP="00CE4660">
      <w:r>
        <w:separator/>
      </w:r>
    </w:p>
  </w:endnote>
  <w:endnote w:type="continuationSeparator" w:id="0">
    <w:p w14:paraId="1EF93272" w14:textId="77777777" w:rsidR="00D9610D" w:rsidRDefault="00D9610D" w:rsidP="00CE4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C82D3" w14:textId="77777777" w:rsidR="00D9610D" w:rsidRDefault="00D9610D" w:rsidP="00CE4660">
      <w:r>
        <w:separator/>
      </w:r>
    </w:p>
  </w:footnote>
  <w:footnote w:type="continuationSeparator" w:id="0">
    <w:p w14:paraId="4B925E89" w14:textId="77777777" w:rsidR="00D9610D" w:rsidRDefault="00D9610D" w:rsidP="00CE4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E5"/>
    <w:rsid w:val="00065D1B"/>
    <w:rsid w:val="00066EA2"/>
    <w:rsid w:val="000713A0"/>
    <w:rsid w:val="000A31A6"/>
    <w:rsid w:val="000A43ED"/>
    <w:rsid w:val="000B3DE5"/>
    <w:rsid w:val="001156D3"/>
    <w:rsid w:val="001315F1"/>
    <w:rsid w:val="002831AB"/>
    <w:rsid w:val="00305827"/>
    <w:rsid w:val="003223F4"/>
    <w:rsid w:val="003304CC"/>
    <w:rsid w:val="003C4D40"/>
    <w:rsid w:val="00425BE2"/>
    <w:rsid w:val="00436FA8"/>
    <w:rsid w:val="00460CDC"/>
    <w:rsid w:val="0046485E"/>
    <w:rsid w:val="004841D4"/>
    <w:rsid w:val="00486CD1"/>
    <w:rsid w:val="004A0624"/>
    <w:rsid w:val="004B477E"/>
    <w:rsid w:val="004D2626"/>
    <w:rsid w:val="004D413C"/>
    <w:rsid w:val="004D581A"/>
    <w:rsid w:val="005700FE"/>
    <w:rsid w:val="005703E8"/>
    <w:rsid w:val="005715BD"/>
    <w:rsid w:val="005B352D"/>
    <w:rsid w:val="005C5414"/>
    <w:rsid w:val="005E2963"/>
    <w:rsid w:val="005F7C84"/>
    <w:rsid w:val="006017D3"/>
    <w:rsid w:val="006139FB"/>
    <w:rsid w:val="00652B30"/>
    <w:rsid w:val="006B5DBD"/>
    <w:rsid w:val="00773397"/>
    <w:rsid w:val="007F7642"/>
    <w:rsid w:val="00843786"/>
    <w:rsid w:val="008472C8"/>
    <w:rsid w:val="00856B13"/>
    <w:rsid w:val="00857873"/>
    <w:rsid w:val="008744E7"/>
    <w:rsid w:val="00876501"/>
    <w:rsid w:val="00880599"/>
    <w:rsid w:val="00886905"/>
    <w:rsid w:val="00886A25"/>
    <w:rsid w:val="009856B2"/>
    <w:rsid w:val="00A35397"/>
    <w:rsid w:val="00A65805"/>
    <w:rsid w:val="00AA72F3"/>
    <w:rsid w:val="00AD0AC8"/>
    <w:rsid w:val="00C23418"/>
    <w:rsid w:val="00C571BC"/>
    <w:rsid w:val="00CC4F16"/>
    <w:rsid w:val="00CE4660"/>
    <w:rsid w:val="00CF10B5"/>
    <w:rsid w:val="00D0299A"/>
    <w:rsid w:val="00D7240E"/>
    <w:rsid w:val="00D92AA9"/>
    <w:rsid w:val="00D9610D"/>
    <w:rsid w:val="00D9763C"/>
    <w:rsid w:val="00DB5E0B"/>
    <w:rsid w:val="00E01D0F"/>
    <w:rsid w:val="00E169F1"/>
    <w:rsid w:val="00E97E51"/>
    <w:rsid w:val="00EC1F07"/>
    <w:rsid w:val="00ED23CC"/>
    <w:rsid w:val="00F05D66"/>
    <w:rsid w:val="00F16C26"/>
    <w:rsid w:val="00F24F1D"/>
    <w:rsid w:val="00F41CC2"/>
    <w:rsid w:val="00FC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58963"/>
  <w15:chartTrackingRefBased/>
  <w15:docId w15:val="{9F7458F8-237B-48FA-855F-F9A9915E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660"/>
    <w:rPr>
      <w:sz w:val="18"/>
      <w:szCs w:val="18"/>
    </w:rPr>
  </w:style>
  <w:style w:type="table" w:styleId="a7">
    <w:name w:val="Table Grid"/>
    <w:basedOn w:val="a1"/>
    <w:uiPriority w:val="39"/>
    <w:rsid w:val="00436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</dc:creator>
  <cp:keywords/>
  <dc:description/>
  <cp:lastModifiedBy>fengx</cp:lastModifiedBy>
  <cp:revision>113</cp:revision>
  <dcterms:created xsi:type="dcterms:W3CDTF">2022-01-15T14:17:00Z</dcterms:created>
  <dcterms:modified xsi:type="dcterms:W3CDTF">2022-01-15T14:46:00Z</dcterms:modified>
</cp:coreProperties>
</file>